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AAE14" w14:textId="3C2EB2BF" w:rsidR="0081465C" w:rsidRPr="00880E30" w:rsidRDefault="00160FA1" w:rsidP="00160FA1">
      <w:pPr>
        <w:spacing w:after="160"/>
        <w:contextualSpacing/>
        <w:jc w:val="both"/>
        <w:outlineLvl w:val="0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Supplementary Table </w:t>
      </w:r>
      <w:r w:rsidR="009E57EE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1:</w:t>
      </w:r>
      <w:r w:rsidR="009E57EE" w:rsidRPr="00880E30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Study</w:t>
      </w:r>
      <w:r w:rsidR="00A407FF" w:rsidRPr="00880E30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team composition</w:t>
      </w:r>
    </w:p>
    <w:tbl>
      <w:tblPr>
        <w:tblStyle w:val="TableGrid"/>
        <w:tblW w:w="9215" w:type="dxa"/>
        <w:tblInd w:w="-289" w:type="dxa"/>
        <w:tblLook w:val="04A0" w:firstRow="1" w:lastRow="0" w:firstColumn="1" w:lastColumn="0" w:noHBand="0" w:noVBand="1"/>
      </w:tblPr>
      <w:tblGrid>
        <w:gridCol w:w="2708"/>
        <w:gridCol w:w="5089"/>
        <w:gridCol w:w="1418"/>
      </w:tblGrid>
      <w:tr w:rsidR="009E138A" w:rsidRPr="00880E30" w14:paraId="0D6C3359" w14:textId="6E53A920" w:rsidTr="06EDCD69">
        <w:tc>
          <w:tcPr>
            <w:tcW w:w="7797" w:type="dxa"/>
            <w:gridSpan w:val="2"/>
          </w:tcPr>
          <w:p w14:paraId="0D624135" w14:textId="77777777" w:rsidR="009E138A" w:rsidRPr="00880E30" w:rsidRDefault="009E138A" w:rsidP="009E13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ncipal Investigator</w:t>
            </w:r>
          </w:p>
        </w:tc>
        <w:tc>
          <w:tcPr>
            <w:tcW w:w="1418" w:type="dxa"/>
          </w:tcPr>
          <w:p w14:paraId="1A8C32A1" w14:textId="566B572F" w:rsidR="009E138A" w:rsidRPr="00880E30" w:rsidRDefault="009E138A" w:rsidP="00A407F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0927" w:rsidRPr="00880E30" w14:paraId="4904812A" w14:textId="77777777" w:rsidTr="06EDCD69">
        <w:tc>
          <w:tcPr>
            <w:tcW w:w="2708" w:type="dxa"/>
          </w:tcPr>
          <w:p w14:paraId="40C7D1BB" w14:textId="3BA3009F" w:rsidR="007E0927" w:rsidRPr="007E0927" w:rsidRDefault="007E0927" w:rsidP="00A407FF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  <w:color w:val="212121"/>
                <w:shd w:val="clear" w:color="auto" w:fill="FFFFFF"/>
              </w:rPr>
              <w:t>Name and title</w:t>
            </w:r>
          </w:p>
        </w:tc>
        <w:tc>
          <w:tcPr>
            <w:tcW w:w="5089" w:type="dxa"/>
          </w:tcPr>
          <w:p w14:paraId="4CC5CEF2" w14:textId="76C59289" w:rsidR="007E0927" w:rsidRPr="007E0927" w:rsidRDefault="007E0927" w:rsidP="00A407FF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</w:rPr>
              <w:t>Main institutional affiliation</w:t>
            </w:r>
          </w:p>
        </w:tc>
        <w:tc>
          <w:tcPr>
            <w:tcW w:w="1418" w:type="dxa"/>
          </w:tcPr>
          <w:p w14:paraId="5BA0F5DA" w14:textId="6EFC9B7C" w:rsidR="007E0927" w:rsidRDefault="007E0927" w:rsidP="00A407FF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9E138A" w:rsidRPr="00880E30" w14:paraId="2641F517" w14:textId="4D39BE7F" w:rsidTr="06EDCD69">
        <w:tc>
          <w:tcPr>
            <w:tcW w:w="2708" w:type="dxa"/>
          </w:tcPr>
          <w:p w14:paraId="0AFA8D71" w14:textId="7467A1B0" w:rsidR="009E138A" w:rsidRPr="00880E30" w:rsidRDefault="009E138A" w:rsidP="00A407F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E30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Dr. Robert Bandsma </w:t>
            </w:r>
          </w:p>
        </w:tc>
        <w:tc>
          <w:tcPr>
            <w:tcW w:w="5089" w:type="dxa"/>
          </w:tcPr>
          <w:p w14:paraId="4910CCB1" w14:textId="67AA096C" w:rsidR="009E138A" w:rsidRPr="00880E30" w:rsidRDefault="009E138A" w:rsidP="00A407F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0E30">
              <w:rPr>
                <w:rFonts w:ascii="Times New Roman" w:eastAsia="Calibri" w:hAnsi="Times New Roman" w:cs="Times New Roman"/>
                <w:sz w:val="24"/>
                <w:szCs w:val="24"/>
              </w:rPr>
              <w:t>Associate Professor of Paediatrics</w:t>
            </w:r>
            <w:r w:rsidRPr="00880E30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an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a</w:t>
            </w:r>
            <w:r>
              <w:rPr>
                <w:rFonts w:ascii="Times New Roman" w:eastAsia="Calibri" w:hAnsi="Times New Roman" w:cs="Times New Roman"/>
              </w:rPr>
              <w:t>stroenterologist</w:t>
            </w:r>
          </w:p>
          <w:p w14:paraId="07911CDD" w14:textId="77777777" w:rsidR="00B57BD5" w:rsidRDefault="009E138A" w:rsidP="00A407FF">
            <w:pPr>
              <w:jc w:val="both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Hospital for Sick Children</w:t>
            </w:r>
            <w:r w:rsidR="00B57BD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03094EB2" w14:textId="77777777" w:rsidR="009279B5" w:rsidRDefault="00B57BD5" w:rsidP="00A407FF">
            <w:pPr>
              <w:jc w:val="both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ro</w:t>
            </w:r>
            <w:r w:rsidR="00D27816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nto, </w:t>
            </w:r>
          </w:p>
          <w:p w14:paraId="4866AE85" w14:textId="3EDB6D9F" w:rsidR="009E138A" w:rsidRPr="00B57BD5" w:rsidRDefault="009E138A" w:rsidP="00A407FF">
            <w:pPr>
              <w:jc w:val="both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nada</w:t>
            </w:r>
            <w:r w:rsidR="00B57BD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18" w:type="dxa"/>
          </w:tcPr>
          <w:p w14:paraId="3B4DF8D6" w14:textId="27A7C46F" w:rsidR="009E138A" w:rsidRPr="00880E30" w:rsidRDefault="009E138A" w:rsidP="00A407FF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nada</w:t>
            </w:r>
          </w:p>
        </w:tc>
      </w:tr>
      <w:tr w:rsidR="009E138A" w:rsidRPr="00880E30" w14:paraId="60D89582" w14:textId="2D0E911B" w:rsidTr="06EDCD69">
        <w:tc>
          <w:tcPr>
            <w:tcW w:w="9215" w:type="dxa"/>
            <w:gridSpan w:val="3"/>
          </w:tcPr>
          <w:p w14:paraId="22E191D3" w14:textId="4E9E9475" w:rsidR="009E138A" w:rsidRPr="00880E30" w:rsidRDefault="009E138A" w:rsidP="009E138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Principal Investigator</w:t>
            </w:r>
          </w:p>
        </w:tc>
      </w:tr>
      <w:tr w:rsidR="007E0927" w:rsidRPr="00880E30" w14:paraId="6A71F0DD" w14:textId="77777777" w:rsidTr="06EDCD69">
        <w:trPr>
          <w:trHeight w:val="322"/>
        </w:trPr>
        <w:tc>
          <w:tcPr>
            <w:tcW w:w="2708" w:type="dxa"/>
          </w:tcPr>
          <w:p w14:paraId="30D4D9C8" w14:textId="101B9D0E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  <w:color w:val="212121"/>
                <w:shd w:val="clear" w:color="auto" w:fill="FFFFFF"/>
              </w:rPr>
              <w:t>Name and title</w:t>
            </w:r>
          </w:p>
        </w:tc>
        <w:tc>
          <w:tcPr>
            <w:tcW w:w="5089" w:type="dxa"/>
          </w:tcPr>
          <w:p w14:paraId="70B3A073" w14:textId="0E64E24E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</w:rPr>
              <w:t>Main institutional affiliation</w:t>
            </w:r>
          </w:p>
        </w:tc>
        <w:tc>
          <w:tcPr>
            <w:tcW w:w="1418" w:type="dxa"/>
          </w:tcPr>
          <w:p w14:paraId="361F50F7" w14:textId="4F4A7100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7E0927" w:rsidRPr="00880E30" w14:paraId="38EC76EC" w14:textId="41B1569D" w:rsidTr="06EDCD69">
        <w:trPr>
          <w:trHeight w:val="858"/>
        </w:trPr>
        <w:tc>
          <w:tcPr>
            <w:tcW w:w="2708" w:type="dxa"/>
          </w:tcPr>
          <w:p w14:paraId="6FEC89D8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s. Isabel Potani</w:t>
            </w:r>
          </w:p>
        </w:tc>
        <w:tc>
          <w:tcPr>
            <w:tcW w:w="5089" w:type="dxa"/>
          </w:tcPr>
          <w:p w14:paraId="607119B4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hD Candidate</w:t>
            </w:r>
          </w:p>
          <w:p w14:paraId="45D759FB" w14:textId="59C717FC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epartment of Nutritional Sciences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</w:p>
          <w:p w14:paraId="252C5C34" w14:textId="31D9FFA6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niversity of Toronto</w:t>
            </w:r>
          </w:p>
          <w:p w14:paraId="44C44734" w14:textId="13314518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nada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18" w:type="dxa"/>
          </w:tcPr>
          <w:p w14:paraId="4B549129" w14:textId="7C250448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 and Canada</w:t>
            </w:r>
          </w:p>
        </w:tc>
      </w:tr>
      <w:tr w:rsidR="007E0927" w:rsidRPr="00880E30" w14:paraId="73E20B33" w14:textId="020600DF" w:rsidTr="06EDCD69">
        <w:tc>
          <w:tcPr>
            <w:tcW w:w="9215" w:type="dxa"/>
            <w:gridSpan w:val="3"/>
          </w:tcPr>
          <w:p w14:paraId="3B5C2F0C" w14:textId="42267AF5" w:rsidR="007E0927" w:rsidRPr="00880E30" w:rsidRDefault="007E0927" w:rsidP="007E092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Co-Investigators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: Study design and conceptualisation</w:t>
            </w:r>
          </w:p>
        </w:tc>
      </w:tr>
      <w:tr w:rsidR="007E0927" w:rsidRPr="00880E30" w14:paraId="61C6604B" w14:textId="77777777" w:rsidTr="06EDCD69">
        <w:tc>
          <w:tcPr>
            <w:tcW w:w="2708" w:type="dxa"/>
          </w:tcPr>
          <w:p w14:paraId="3BD40B19" w14:textId="289DDF2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  <w:color w:val="212121"/>
                <w:shd w:val="clear" w:color="auto" w:fill="FFFFFF"/>
              </w:rPr>
              <w:t>Name and title</w:t>
            </w:r>
          </w:p>
        </w:tc>
        <w:tc>
          <w:tcPr>
            <w:tcW w:w="5089" w:type="dxa"/>
          </w:tcPr>
          <w:p w14:paraId="50BA9885" w14:textId="4B869E3A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</w:rPr>
              <w:t>Main institutional affiliation</w:t>
            </w:r>
          </w:p>
        </w:tc>
        <w:tc>
          <w:tcPr>
            <w:tcW w:w="1418" w:type="dxa"/>
          </w:tcPr>
          <w:p w14:paraId="217A0960" w14:textId="067106B8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7E0927" w:rsidRPr="00880E30" w14:paraId="58DBFD9F" w14:textId="50263126" w:rsidTr="06EDCD69">
        <w:tc>
          <w:tcPr>
            <w:tcW w:w="2708" w:type="dxa"/>
          </w:tcPr>
          <w:p w14:paraId="41D495B8" w14:textId="46B2CB28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Dr. Emmie Mbale </w:t>
            </w:r>
          </w:p>
        </w:tc>
        <w:tc>
          <w:tcPr>
            <w:tcW w:w="5089" w:type="dxa"/>
          </w:tcPr>
          <w:p w14:paraId="138086CB" w14:textId="555BB4BD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edi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trician</w:t>
            </w:r>
          </w:p>
          <w:p w14:paraId="44BFD025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Queen Elizabeth Central Hospital</w:t>
            </w:r>
          </w:p>
          <w:p w14:paraId="7230E55C" w14:textId="2916A116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lantyre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,</w:t>
            </w:r>
            <w:r w:rsidRPr="00880E3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Malawi</w:t>
            </w:r>
          </w:p>
        </w:tc>
        <w:tc>
          <w:tcPr>
            <w:tcW w:w="1418" w:type="dxa"/>
          </w:tcPr>
          <w:p w14:paraId="643866BA" w14:textId="4AB6582B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  <w:tr w:rsidR="007E0927" w:rsidRPr="00880E30" w14:paraId="5E304249" w14:textId="0891C4F2" w:rsidTr="06EDCD69">
        <w:tc>
          <w:tcPr>
            <w:tcW w:w="2708" w:type="dxa"/>
          </w:tcPr>
          <w:p w14:paraId="0A9D98B4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r. Allison Daniel</w:t>
            </w:r>
          </w:p>
        </w:tc>
        <w:tc>
          <w:tcPr>
            <w:tcW w:w="5089" w:type="dxa"/>
          </w:tcPr>
          <w:p w14:paraId="6D08B351" w14:textId="239C50FB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tritionist</w:t>
            </w:r>
          </w:p>
          <w:p w14:paraId="17B705D3" w14:textId="0048343D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University of Toronto </w:t>
            </w:r>
          </w:p>
          <w:p w14:paraId="48E0DE39" w14:textId="63673ACE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epartment of Nutritional Sciences,</w:t>
            </w:r>
          </w:p>
          <w:p w14:paraId="725912B9" w14:textId="0A47D1CC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nada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18" w:type="dxa"/>
          </w:tcPr>
          <w:p w14:paraId="5B3D39C6" w14:textId="7BF53D9E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anada</w:t>
            </w:r>
          </w:p>
        </w:tc>
      </w:tr>
      <w:tr w:rsidR="00160FA1" w:rsidRPr="00880E30" w14:paraId="653B5E3E" w14:textId="77777777" w:rsidTr="06EDCD69">
        <w:tc>
          <w:tcPr>
            <w:tcW w:w="2708" w:type="dxa"/>
          </w:tcPr>
          <w:p w14:paraId="66C44C6C" w14:textId="29C85EFD" w:rsidR="00160FA1" w:rsidRPr="00DD0ED6" w:rsidRDefault="00160FA1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s. Celine Bourd</w:t>
            </w:r>
            <w:r w:rsidR="00233646"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n</w:t>
            </w:r>
          </w:p>
        </w:tc>
        <w:tc>
          <w:tcPr>
            <w:tcW w:w="5089" w:type="dxa"/>
          </w:tcPr>
          <w:p w14:paraId="1F64E684" w14:textId="5C237FB7" w:rsidR="00160FA1" w:rsidRPr="00DD0ED6" w:rsidRDefault="23DB5B4B" w:rsidP="06EDCD69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ata analyst/</w:t>
            </w:r>
            <w:r w:rsidR="00D40F89"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aboratory Research Manager</w:t>
            </w:r>
            <w:r w:rsidR="42D3E6FB"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386B6FA1" w14:textId="77777777" w:rsidR="00160FA1" w:rsidRPr="00DD0ED6" w:rsidRDefault="42D3E6FB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hD candidate</w:t>
            </w:r>
          </w:p>
          <w:p w14:paraId="3D4A2B1D" w14:textId="77777777" w:rsidR="00DD0ED6" w:rsidRPr="00DD0ED6" w:rsidRDefault="00DD0ED6" w:rsidP="00DD0ED6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Hospital for Sick Children,</w:t>
            </w:r>
          </w:p>
          <w:p w14:paraId="6164C10A" w14:textId="77777777" w:rsidR="00DD0ED6" w:rsidRPr="00DD0ED6" w:rsidRDefault="00DD0ED6" w:rsidP="00DD0ED6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ronto</w:t>
            </w:r>
          </w:p>
          <w:p w14:paraId="5B82A03D" w14:textId="714E7DBD" w:rsidR="00DD0ED6" w:rsidRPr="00DD0ED6" w:rsidRDefault="00DD0ED6" w:rsidP="00DD0ED6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D0ED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nada</w:t>
            </w:r>
          </w:p>
          <w:p w14:paraId="13B4C18D" w14:textId="3A11D709" w:rsidR="00D40F89" w:rsidRPr="00DD0ED6" w:rsidRDefault="00D40F89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8" w:type="dxa"/>
          </w:tcPr>
          <w:p w14:paraId="1871EA6F" w14:textId="647F66FB" w:rsidR="00160FA1" w:rsidRDefault="0D82362D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6EDCD69">
              <w:rPr>
                <w:rFonts w:ascii="Times New Roman" w:hAnsi="Times New Roman" w:cs="Times New Roman"/>
                <w:color w:val="212121"/>
              </w:rPr>
              <w:t>Canada</w:t>
            </w:r>
          </w:p>
        </w:tc>
      </w:tr>
      <w:tr w:rsidR="007E0927" w:rsidRPr="00880E30" w14:paraId="173D4B97" w14:textId="54ED5B7C" w:rsidTr="06EDCD69">
        <w:tc>
          <w:tcPr>
            <w:tcW w:w="2708" w:type="dxa"/>
          </w:tcPr>
          <w:p w14:paraId="7C6BC6C1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r Glenda Courtney-Martin</w:t>
            </w:r>
          </w:p>
        </w:tc>
        <w:tc>
          <w:tcPr>
            <w:tcW w:w="5089" w:type="dxa"/>
          </w:tcPr>
          <w:p w14:paraId="4DB4CAF4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ssistant Professor</w:t>
            </w:r>
          </w:p>
          <w:p w14:paraId="2BDAE1C3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Hospital for Sick Children</w:t>
            </w:r>
          </w:p>
          <w:p w14:paraId="1A786166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nada</w:t>
            </w:r>
          </w:p>
        </w:tc>
        <w:tc>
          <w:tcPr>
            <w:tcW w:w="1418" w:type="dxa"/>
          </w:tcPr>
          <w:p w14:paraId="30DB7E30" w14:textId="6A325D8F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anada</w:t>
            </w:r>
          </w:p>
        </w:tc>
      </w:tr>
      <w:tr w:rsidR="007E0927" w:rsidRPr="00880E30" w14:paraId="21FF145E" w14:textId="381A49EC" w:rsidTr="06EDCD69">
        <w:tc>
          <w:tcPr>
            <w:tcW w:w="2708" w:type="dxa"/>
          </w:tcPr>
          <w:p w14:paraId="2589A8EA" w14:textId="3AD29B8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Ms </w:t>
            </w: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aura Vresk</w:t>
            </w:r>
          </w:p>
        </w:tc>
        <w:tc>
          <w:tcPr>
            <w:tcW w:w="5089" w:type="dxa"/>
          </w:tcPr>
          <w:p w14:paraId="2D21D04E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search Fellow &amp; Clinical Dietitian</w:t>
            </w:r>
          </w:p>
          <w:p w14:paraId="05411C21" w14:textId="25B7643D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Hospital for Sick Children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</w:p>
          <w:p w14:paraId="4E62774A" w14:textId="7C1ACF62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oronto</w:t>
            </w:r>
          </w:p>
          <w:p w14:paraId="2DE0BEA9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nada</w:t>
            </w:r>
          </w:p>
        </w:tc>
        <w:tc>
          <w:tcPr>
            <w:tcW w:w="1418" w:type="dxa"/>
          </w:tcPr>
          <w:p w14:paraId="6392A75E" w14:textId="4686B0E3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anada</w:t>
            </w:r>
          </w:p>
        </w:tc>
      </w:tr>
      <w:tr w:rsidR="007E0927" w:rsidRPr="00880E30" w14:paraId="4A72C619" w14:textId="172A1917" w:rsidTr="06EDCD69">
        <w:tc>
          <w:tcPr>
            <w:tcW w:w="2708" w:type="dxa"/>
          </w:tcPr>
          <w:p w14:paraId="51BD0BC0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r. André Briend</w:t>
            </w:r>
          </w:p>
        </w:tc>
        <w:tc>
          <w:tcPr>
            <w:tcW w:w="5089" w:type="dxa"/>
          </w:tcPr>
          <w:p w14:paraId="5C78A807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djunct Professor</w:t>
            </w:r>
          </w:p>
          <w:p w14:paraId="643AFD34" w14:textId="0C06CD83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ampere University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</w:p>
          <w:p w14:paraId="09EFAAA9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inland</w:t>
            </w:r>
          </w:p>
        </w:tc>
        <w:tc>
          <w:tcPr>
            <w:tcW w:w="1418" w:type="dxa"/>
          </w:tcPr>
          <w:p w14:paraId="45115249" w14:textId="36190C28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rance</w:t>
            </w:r>
          </w:p>
        </w:tc>
      </w:tr>
      <w:tr w:rsidR="007E0927" w:rsidRPr="00880E30" w14:paraId="71B74CE4" w14:textId="65C7D5A8" w:rsidTr="06EDCD69">
        <w:tc>
          <w:tcPr>
            <w:tcW w:w="2708" w:type="dxa"/>
          </w:tcPr>
          <w:p w14:paraId="7A191BCE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r. Sylvester Kathumba</w:t>
            </w:r>
          </w:p>
        </w:tc>
        <w:tc>
          <w:tcPr>
            <w:tcW w:w="5089" w:type="dxa"/>
          </w:tcPr>
          <w:p w14:paraId="304CB6A8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tritionist</w:t>
            </w:r>
          </w:p>
          <w:p w14:paraId="0A081896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Department of Nutrition and HIV </w:t>
            </w:r>
          </w:p>
          <w:p w14:paraId="73A3E5E4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lawi</w:t>
            </w:r>
          </w:p>
        </w:tc>
        <w:tc>
          <w:tcPr>
            <w:tcW w:w="1418" w:type="dxa"/>
          </w:tcPr>
          <w:p w14:paraId="3E5C8A56" w14:textId="466BBA89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  <w:tr w:rsidR="007E0927" w:rsidRPr="00880E30" w14:paraId="4A5E64E2" w14:textId="3D0E984E" w:rsidTr="06EDCD69">
        <w:tc>
          <w:tcPr>
            <w:tcW w:w="2708" w:type="dxa"/>
          </w:tcPr>
          <w:p w14:paraId="200DCAC7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r. Wieger Voskuijl</w:t>
            </w:r>
          </w:p>
        </w:tc>
        <w:tc>
          <w:tcPr>
            <w:tcW w:w="5089" w:type="dxa"/>
          </w:tcPr>
          <w:p w14:paraId="4C290930" w14:textId="7C0FFD35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Paediatrician </w:t>
            </w:r>
          </w:p>
          <w:p w14:paraId="2887813D" w14:textId="77777777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msterdam Centre for Global Child Health, </w:t>
            </w:r>
          </w:p>
          <w:p w14:paraId="50FAC533" w14:textId="77777777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Emma Children’s Hospital, </w:t>
            </w:r>
          </w:p>
          <w:p w14:paraId="5D52488F" w14:textId="6B9CDE7B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sterdam University Medical Centre,</w:t>
            </w:r>
          </w:p>
          <w:p w14:paraId="38B672C9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he Netherlands</w:t>
            </w:r>
          </w:p>
        </w:tc>
        <w:tc>
          <w:tcPr>
            <w:tcW w:w="1418" w:type="dxa"/>
          </w:tcPr>
          <w:p w14:paraId="73F5B25D" w14:textId="48E30F45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etherlands</w:t>
            </w:r>
          </w:p>
        </w:tc>
      </w:tr>
      <w:tr w:rsidR="007E0927" w:rsidRPr="00880E30" w14:paraId="46D9B3FA" w14:textId="08E0F392" w:rsidTr="06EDCD69">
        <w:tc>
          <w:tcPr>
            <w:tcW w:w="2708" w:type="dxa"/>
          </w:tcPr>
          <w:p w14:paraId="2251001B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Dr. James Berkley</w:t>
            </w:r>
          </w:p>
          <w:p w14:paraId="187DC2A9" w14:textId="77777777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89" w:type="dxa"/>
          </w:tcPr>
          <w:p w14:paraId="2BA17F60" w14:textId="77777777" w:rsidR="007E0927" w:rsidRPr="00880E30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rofessor Of Paediatric Infectious Diseases</w:t>
            </w:r>
          </w:p>
          <w:p w14:paraId="6DA03F45" w14:textId="2E266B60" w:rsidR="007E0927" w:rsidRPr="00880E30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ffield Department of Medicine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</w:p>
          <w:p w14:paraId="64E22226" w14:textId="77777777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80E3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University of Oxford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</w:t>
            </w:r>
          </w:p>
          <w:p w14:paraId="37A81927" w14:textId="568B4469" w:rsidR="007E0927" w:rsidRPr="00880E30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nited Kingdom</w:t>
            </w:r>
          </w:p>
        </w:tc>
        <w:tc>
          <w:tcPr>
            <w:tcW w:w="1418" w:type="dxa"/>
          </w:tcPr>
          <w:p w14:paraId="38ECD778" w14:textId="7CD765E1" w:rsidR="007E0927" w:rsidRPr="00880E30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lastRenderedPageBreak/>
              <w:t xml:space="preserve">Kenya </w:t>
            </w:r>
          </w:p>
        </w:tc>
      </w:tr>
      <w:tr w:rsidR="007E0927" w:rsidRPr="00880E30" w14:paraId="1F904E80" w14:textId="69FFBA4D" w:rsidTr="06EDCD69">
        <w:tc>
          <w:tcPr>
            <w:tcW w:w="9215" w:type="dxa"/>
            <w:gridSpan w:val="3"/>
          </w:tcPr>
          <w:p w14:paraId="129B137D" w14:textId="7FB7C995" w:rsidR="007E0927" w:rsidRPr="00A304E0" w:rsidRDefault="007E0927" w:rsidP="007E092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A304E0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Data collection Team</w:t>
            </w:r>
          </w:p>
        </w:tc>
      </w:tr>
      <w:tr w:rsidR="007E0927" w:rsidRPr="00880E30" w14:paraId="672A02FA" w14:textId="77777777" w:rsidTr="06EDCD69">
        <w:tc>
          <w:tcPr>
            <w:tcW w:w="2708" w:type="dxa"/>
          </w:tcPr>
          <w:p w14:paraId="1DF1323D" w14:textId="0A3E88E7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  <w:color w:val="212121"/>
                <w:shd w:val="clear" w:color="auto" w:fill="FFFFFF"/>
              </w:rPr>
              <w:t>Name and title</w:t>
            </w:r>
          </w:p>
        </w:tc>
        <w:tc>
          <w:tcPr>
            <w:tcW w:w="5089" w:type="dxa"/>
          </w:tcPr>
          <w:p w14:paraId="4920FD71" w14:textId="1C16C2FD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E0927">
              <w:rPr>
                <w:rFonts w:ascii="Times New Roman" w:eastAsia="Calibri" w:hAnsi="Times New Roman" w:cs="Times New Roman"/>
                <w:b/>
                <w:bCs/>
              </w:rPr>
              <w:t>Main institutional affiliation</w:t>
            </w:r>
          </w:p>
        </w:tc>
        <w:tc>
          <w:tcPr>
            <w:tcW w:w="1418" w:type="dxa"/>
          </w:tcPr>
          <w:p w14:paraId="11A7A322" w14:textId="304318D0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</w:tr>
      <w:tr w:rsidR="007E0927" w:rsidRPr="00880E30" w14:paraId="540E73D4" w14:textId="37BA98F5" w:rsidTr="06EDCD69">
        <w:tc>
          <w:tcPr>
            <w:tcW w:w="2708" w:type="dxa"/>
          </w:tcPr>
          <w:p w14:paraId="4138502D" w14:textId="4DAAE6F2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r. Chisomo Eneya</w:t>
            </w:r>
          </w:p>
        </w:tc>
        <w:tc>
          <w:tcPr>
            <w:tcW w:w="5089" w:type="dxa"/>
          </w:tcPr>
          <w:p w14:paraId="306AA7C8" w14:textId="03F34BDE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tudy Clinician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/Coordinato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</w:t>
            </w:r>
          </w:p>
          <w:p w14:paraId="06B383A5" w14:textId="77BC98A7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riends of Sick Children</w:t>
            </w:r>
          </w:p>
          <w:p w14:paraId="2868B5AD" w14:textId="2FCDF835" w:rsidR="007E0927" w:rsidRPr="00880E30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amuzu University of Health Sciences, Malawi</w:t>
            </w:r>
          </w:p>
        </w:tc>
        <w:tc>
          <w:tcPr>
            <w:tcW w:w="1418" w:type="dxa"/>
          </w:tcPr>
          <w:p w14:paraId="0C8AD3A3" w14:textId="774EC453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  <w:tr w:rsidR="007E0927" w:rsidRPr="00880E30" w14:paraId="0E6ECBE3" w14:textId="06C10505" w:rsidTr="06EDCD69">
        <w:trPr>
          <w:trHeight w:val="144"/>
        </w:trPr>
        <w:tc>
          <w:tcPr>
            <w:tcW w:w="2708" w:type="dxa"/>
          </w:tcPr>
          <w:p w14:paraId="49EA10AF" w14:textId="59FEAF54" w:rsidR="007E0927" w:rsidRPr="00880E30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rs Agnes Malamula</w:t>
            </w:r>
          </w:p>
        </w:tc>
        <w:tc>
          <w:tcPr>
            <w:tcW w:w="5089" w:type="dxa"/>
          </w:tcPr>
          <w:p w14:paraId="6FE2E212" w14:textId="77777777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y Nurse</w:t>
            </w:r>
          </w:p>
          <w:p w14:paraId="1E5CECC6" w14:textId="77777777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riends of Sick Children</w:t>
            </w:r>
          </w:p>
          <w:p w14:paraId="338EF58C" w14:textId="3CA55B7E" w:rsidR="007E0927" w:rsidRPr="00880E30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amuzu University of Health Sciences, Malaw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1418" w:type="dxa"/>
          </w:tcPr>
          <w:p w14:paraId="35EA542E" w14:textId="3594E092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  <w:tr w:rsidR="007E0927" w:rsidRPr="00880E30" w14:paraId="5BE94845" w14:textId="77777777" w:rsidTr="06EDCD69">
        <w:trPr>
          <w:trHeight w:val="144"/>
        </w:trPr>
        <w:tc>
          <w:tcPr>
            <w:tcW w:w="2708" w:type="dxa"/>
          </w:tcPr>
          <w:p w14:paraId="3855F1A3" w14:textId="1FBE0800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s Takondwa Mbulaje</w:t>
            </w:r>
          </w:p>
        </w:tc>
        <w:tc>
          <w:tcPr>
            <w:tcW w:w="5089" w:type="dxa"/>
          </w:tcPr>
          <w:p w14:paraId="6FAAFD7F" w14:textId="77777777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y Fieldworker</w:t>
            </w:r>
          </w:p>
          <w:p w14:paraId="0DCBE2E2" w14:textId="77777777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riends of Sick Children</w:t>
            </w:r>
          </w:p>
          <w:p w14:paraId="5423D268" w14:textId="61CBA163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amuzu University of Health Sciences, Malawi</w:t>
            </w:r>
          </w:p>
        </w:tc>
        <w:tc>
          <w:tcPr>
            <w:tcW w:w="1418" w:type="dxa"/>
          </w:tcPr>
          <w:p w14:paraId="7D4BB199" w14:textId="4764406A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  <w:tr w:rsidR="007E0927" w:rsidRPr="00880E30" w14:paraId="30305733" w14:textId="721E9420" w:rsidTr="06EDCD69">
        <w:trPr>
          <w:trHeight w:val="144"/>
        </w:trPr>
        <w:tc>
          <w:tcPr>
            <w:tcW w:w="2708" w:type="dxa"/>
          </w:tcPr>
          <w:p w14:paraId="360D7A99" w14:textId="062B3975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r Abel Tembo</w:t>
            </w:r>
          </w:p>
        </w:tc>
        <w:tc>
          <w:tcPr>
            <w:tcW w:w="5089" w:type="dxa"/>
          </w:tcPr>
          <w:p w14:paraId="7FC9A896" w14:textId="77777777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y Fieldworker</w:t>
            </w:r>
          </w:p>
          <w:p w14:paraId="3A7BB8C7" w14:textId="77777777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riends of Sick Children</w:t>
            </w:r>
          </w:p>
          <w:p w14:paraId="3E2518AC" w14:textId="6F1F5408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amuzu University of Health Sciences, Malawi</w:t>
            </w:r>
          </w:p>
        </w:tc>
        <w:tc>
          <w:tcPr>
            <w:tcW w:w="1418" w:type="dxa"/>
          </w:tcPr>
          <w:p w14:paraId="1A257707" w14:textId="722D7A18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  <w:tr w:rsidR="007E0927" w:rsidRPr="00880E30" w14:paraId="56CAA2C8" w14:textId="6956F79F" w:rsidTr="06EDCD69">
        <w:trPr>
          <w:trHeight w:val="144"/>
        </w:trPr>
        <w:tc>
          <w:tcPr>
            <w:tcW w:w="2708" w:type="dxa"/>
          </w:tcPr>
          <w:p w14:paraId="7511F638" w14:textId="761EC913" w:rsidR="007E0927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r Frank Tembo</w:t>
            </w:r>
          </w:p>
        </w:tc>
        <w:tc>
          <w:tcPr>
            <w:tcW w:w="5089" w:type="dxa"/>
          </w:tcPr>
          <w:p w14:paraId="38D5EF01" w14:textId="77777777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y Fieldworker</w:t>
            </w:r>
          </w:p>
          <w:p w14:paraId="330D9CD3" w14:textId="77777777" w:rsidR="007E0927" w:rsidRPr="009E4494" w:rsidRDefault="007E0927" w:rsidP="007E0927">
            <w:pPr>
              <w:contextualSpacing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riends of Sick Children</w:t>
            </w:r>
          </w:p>
          <w:p w14:paraId="4D1FC4B8" w14:textId="73C4A4BC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E449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amuzu University of Health Sciences, Malawi</w:t>
            </w:r>
          </w:p>
        </w:tc>
        <w:tc>
          <w:tcPr>
            <w:tcW w:w="1418" w:type="dxa"/>
          </w:tcPr>
          <w:p w14:paraId="48668FB7" w14:textId="6DD00243" w:rsidR="007E0927" w:rsidRDefault="007E0927" w:rsidP="007E0927">
            <w:p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wi</w:t>
            </w:r>
          </w:p>
        </w:tc>
      </w:tr>
    </w:tbl>
    <w:p w14:paraId="621FCCD9" w14:textId="77777777" w:rsidR="0081465C" w:rsidRPr="00880E30" w:rsidRDefault="0081465C" w:rsidP="00A407FF"/>
    <w:sectPr w:rsidR="0081465C" w:rsidRPr="00880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420A2"/>
    <w:multiLevelType w:val="hybridMultilevel"/>
    <w:tmpl w:val="04CA0C82"/>
    <w:lvl w:ilvl="0" w:tplc="3EB8AC70">
      <w:start w:val="1"/>
      <w:numFmt w:val="upperLetter"/>
      <w:lvlText w:val="%1."/>
      <w:lvlJc w:val="left"/>
      <w:pPr>
        <w:ind w:left="220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4" w:hanging="360"/>
      </w:pPr>
    </w:lvl>
    <w:lvl w:ilvl="2" w:tplc="0409001B" w:tentative="1">
      <w:start w:val="1"/>
      <w:numFmt w:val="lowerRoman"/>
      <w:lvlText w:val="%3."/>
      <w:lvlJc w:val="right"/>
      <w:pPr>
        <w:ind w:left="764" w:hanging="180"/>
      </w:pPr>
    </w:lvl>
    <w:lvl w:ilvl="3" w:tplc="0409000F" w:tentative="1">
      <w:start w:val="1"/>
      <w:numFmt w:val="decimal"/>
      <w:lvlText w:val="%4."/>
      <w:lvlJc w:val="left"/>
      <w:pPr>
        <w:ind w:left="1484" w:hanging="360"/>
      </w:pPr>
    </w:lvl>
    <w:lvl w:ilvl="4" w:tplc="04090019" w:tentative="1">
      <w:start w:val="1"/>
      <w:numFmt w:val="lowerLetter"/>
      <w:lvlText w:val="%5."/>
      <w:lvlJc w:val="left"/>
      <w:pPr>
        <w:ind w:left="2204" w:hanging="360"/>
      </w:pPr>
    </w:lvl>
    <w:lvl w:ilvl="5" w:tplc="0409001B" w:tentative="1">
      <w:start w:val="1"/>
      <w:numFmt w:val="lowerRoman"/>
      <w:lvlText w:val="%6."/>
      <w:lvlJc w:val="right"/>
      <w:pPr>
        <w:ind w:left="2924" w:hanging="180"/>
      </w:pPr>
    </w:lvl>
    <w:lvl w:ilvl="6" w:tplc="0409000F" w:tentative="1">
      <w:start w:val="1"/>
      <w:numFmt w:val="decimal"/>
      <w:lvlText w:val="%7."/>
      <w:lvlJc w:val="left"/>
      <w:pPr>
        <w:ind w:left="3644" w:hanging="360"/>
      </w:pPr>
    </w:lvl>
    <w:lvl w:ilvl="7" w:tplc="04090019" w:tentative="1">
      <w:start w:val="1"/>
      <w:numFmt w:val="lowerLetter"/>
      <w:lvlText w:val="%8."/>
      <w:lvlJc w:val="left"/>
      <w:pPr>
        <w:ind w:left="4364" w:hanging="360"/>
      </w:pPr>
    </w:lvl>
    <w:lvl w:ilvl="8" w:tplc="0409001B" w:tentative="1">
      <w:start w:val="1"/>
      <w:numFmt w:val="lowerRoman"/>
      <w:lvlText w:val="%9."/>
      <w:lvlJc w:val="right"/>
      <w:pPr>
        <w:ind w:left="5084" w:hanging="180"/>
      </w:pPr>
    </w:lvl>
  </w:abstractNum>
  <w:num w:numId="1" w16cid:durableId="685332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5C"/>
    <w:rsid w:val="00097AC0"/>
    <w:rsid w:val="00105D7C"/>
    <w:rsid w:val="00160FA1"/>
    <w:rsid w:val="00233646"/>
    <w:rsid w:val="00414953"/>
    <w:rsid w:val="004D50CA"/>
    <w:rsid w:val="004F1AF7"/>
    <w:rsid w:val="006A0A4C"/>
    <w:rsid w:val="007E0927"/>
    <w:rsid w:val="0081465C"/>
    <w:rsid w:val="00880E30"/>
    <w:rsid w:val="009279B5"/>
    <w:rsid w:val="009E138A"/>
    <w:rsid w:val="009E57EE"/>
    <w:rsid w:val="00A304E0"/>
    <w:rsid w:val="00A407FF"/>
    <w:rsid w:val="00B57BD5"/>
    <w:rsid w:val="00D27816"/>
    <w:rsid w:val="00D40F89"/>
    <w:rsid w:val="00DD0ED6"/>
    <w:rsid w:val="00F43099"/>
    <w:rsid w:val="06EDCD69"/>
    <w:rsid w:val="0D82362D"/>
    <w:rsid w:val="22DDA942"/>
    <w:rsid w:val="23DB5B4B"/>
    <w:rsid w:val="2883C775"/>
    <w:rsid w:val="42D3E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500F9"/>
  <w15:chartTrackingRefBased/>
  <w15:docId w15:val="{F94EE9D5-C177-EC45-B4C8-FF0A71D44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5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465C"/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otani</dc:creator>
  <cp:keywords/>
  <dc:description/>
  <cp:lastModifiedBy>Isabel Potani</cp:lastModifiedBy>
  <cp:revision>22</cp:revision>
  <dcterms:created xsi:type="dcterms:W3CDTF">2023-04-25T09:40:00Z</dcterms:created>
  <dcterms:modified xsi:type="dcterms:W3CDTF">2023-05-14T15:36:00Z</dcterms:modified>
</cp:coreProperties>
</file>